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507" w:rsidRPr="003666B7" w:rsidRDefault="00576507" w:rsidP="007B183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sz w:val="44"/>
          <w:szCs w:val="44"/>
        </w:rPr>
      </w:pPr>
      <w:bookmarkStart w:id="0" w:name="_GoBack"/>
      <w:bookmarkEnd w:id="0"/>
    </w:p>
    <w:p w:rsidR="00576507" w:rsidRPr="003666B7" w:rsidRDefault="00AE60A1" w:rsidP="00F824F1">
      <w:pPr>
        <w:autoSpaceDE w:val="0"/>
        <w:autoSpaceDN w:val="0"/>
        <w:adjustRightInd w:val="0"/>
        <w:ind w:firstLine="720"/>
        <w:jc w:val="center"/>
        <w:outlineLvl w:val="0"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  <w:sz w:val="44"/>
          <w:szCs w:val="44"/>
        </w:rPr>
        <w:t>Additional</w:t>
      </w:r>
      <w:r w:rsidR="00576507" w:rsidRPr="003666B7">
        <w:rPr>
          <w:rFonts w:ascii="Times" w:hAnsi="Times"/>
          <w:color w:val="000000" w:themeColor="text1"/>
          <w:sz w:val="44"/>
          <w:szCs w:val="44"/>
        </w:rPr>
        <w:t xml:space="preserve"> </w:t>
      </w:r>
      <w:r w:rsidR="00A032EE">
        <w:rPr>
          <w:rFonts w:ascii="Times" w:hAnsi="Times"/>
          <w:color w:val="000000" w:themeColor="text1"/>
          <w:sz w:val="44"/>
          <w:szCs w:val="44"/>
        </w:rPr>
        <w:t>file 1</w:t>
      </w:r>
    </w:p>
    <w:p w:rsidR="00576507" w:rsidRPr="003666B7" w:rsidRDefault="00576507" w:rsidP="007B183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</w:rPr>
      </w:pPr>
    </w:p>
    <w:p w:rsidR="00D44AD9" w:rsidRPr="003666B7" w:rsidRDefault="00D44AD9" w:rsidP="00D44AD9">
      <w:pPr>
        <w:jc w:val="both"/>
        <w:rPr>
          <w:sz w:val="28"/>
          <w:szCs w:val="28"/>
        </w:rPr>
      </w:pPr>
      <w:r w:rsidRPr="003666B7">
        <w:rPr>
          <w:sz w:val="28"/>
          <w:szCs w:val="28"/>
        </w:rPr>
        <w:t>Intra-</w:t>
      </w:r>
      <w:r w:rsidR="00246ABF">
        <w:rPr>
          <w:sz w:val="28"/>
          <w:szCs w:val="28"/>
        </w:rPr>
        <w:t>a</w:t>
      </w:r>
      <w:r w:rsidRPr="003666B7">
        <w:rPr>
          <w:sz w:val="28"/>
          <w:szCs w:val="28"/>
        </w:rPr>
        <w:t xml:space="preserve">ortic </w:t>
      </w:r>
      <w:r w:rsidR="00246ABF">
        <w:rPr>
          <w:sz w:val="28"/>
          <w:szCs w:val="28"/>
        </w:rPr>
        <w:t>b</w:t>
      </w:r>
      <w:r w:rsidRPr="003666B7">
        <w:rPr>
          <w:sz w:val="28"/>
          <w:szCs w:val="28"/>
        </w:rPr>
        <w:t xml:space="preserve">alloon </w:t>
      </w:r>
      <w:r w:rsidR="00246ABF">
        <w:rPr>
          <w:sz w:val="28"/>
          <w:szCs w:val="28"/>
        </w:rPr>
        <w:t>p</w:t>
      </w:r>
      <w:r w:rsidRPr="003666B7">
        <w:rPr>
          <w:sz w:val="28"/>
          <w:szCs w:val="28"/>
        </w:rPr>
        <w:t xml:space="preserve">ump does not influence cerebral hemodynamic and neurological outcomes in high-risk cardiac patients undergoing cardiac surgery: an analysis of the IABCS trial </w:t>
      </w:r>
    </w:p>
    <w:p w:rsidR="00D44AD9" w:rsidRPr="003666B7" w:rsidRDefault="00D44AD9" w:rsidP="00D44AD9">
      <w:pPr>
        <w:jc w:val="both"/>
        <w:rPr>
          <w:sz w:val="28"/>
          <w:szCs w:val="28"/>
        </w:rPr>
      </w:pPr>
    </w:p>
    <w:p w:rsidR="00D44AD9" w:rsidRPr="003666B7" w:rsidRDefault="00D44AD9" w:rsidP="00D44AD9">
      <w:pPr>
        <w:jc w:val="both"/>
      </w:pPr>
    </w:p>
    <w:p w:rsidR="00D44AD9" w:rsidRPr="003666B7" w:rsidRDefault="00D44AD9" w:rsidP="00D44AD9">
      <w:pPr>
        <w:spacing w:line="480" w:lineRule="auto"/>
        <w:jc w:val="both"/>
        <w:rPr>
          <w:rFonts w:eastAsia="Times New Roman"/>
          <w:color w:val="000000" w:themeColor="text1"/>
          <w:shd w:val="clear" w:color="auto" w:fill="FFFFFF"/>
        </w:rPr>
      </w:pP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>1,2,7</w:t>
      </w:r>
      <w:r w:rsidRPr="003666B7">
        <w:rPr>
          <w:rFonts w:eastAsia="Times New Roman"/>
          <w:color w:val="000000" w:themeColor="text1"/>
          <w:shd w:val="clear" w:color="auto" w:fill="FFFFFF"/>
        </w:rPr>
        <w:t xml:space="preserve">Juliana R Caldas, MD, PhD; 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>3,4</w:t>
      </w:r>
      <w:r w:rsidRPr="003666B7">
        <w:rPr>
          <w:rFonts w:eastAsia="Times New Roman"/>
          <w:color w:val="000000" w:themeColor="text1"/>
          <w:shd w:val="clear" w:color="auto" w:fill="FFFFFF"/>
        </w:rPr>
        <w:t xml:space="preserve">Ronney B Panerai, PhD; 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>5</w:t>
      </w:r>
      <w:r w:rsidRPr="003666B7">
        <w:rPr>
          <w:rFonts w:eastAsia="Times New Roman"/>
          <w:color w:val="000000" w:themeColor="text1"/>
          <w:shd w:val="clear" w:color="auto" w:fill="FFFFFF"/>
        </w:rPr>
        <w:t>Edson Bor-Seng-Shu,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 xml:space="preserve"> </w:t>
      </w:r>
      <w:r w:rsidRPr="003666B7">
        <w:rPr>
          <w:rFonts w:eastAsia="Times New Roman"/>
          <w:color w:val="000000" w:themeColor="text1"/>
          <w:shd w:val="clear" w:color="auto" w:fill="FFFFFF"/>
        </w:rPr>
        <w:t xml:space="preserve">MD, PhD; </w:t>
      </w:r>
      <w:r w:rsidRPr="003666B7">
        <w:rPr>
          <w:color w:val="000000" w:themeColor="text1"/>
          <w:vertAlign w:val="superscript"/>
        </w:rPr>
        <w:t>6</w:t>
      </w:r>
      <w:r w:rsidRPr="003666B7">
        <w:rPr>
          <w:rFonts w:eastAsia="Times New Roman"/>
          <w:color w:val="000000" w:themeColor="text1"/>
          <w:shd w:val="clear" w:color="auto" w:fill="FFFFFF"/>
        </w:rPr>
        <w:t xml:space="preserve">Graziela SR Ferreira, MD, PhD; 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>1</w:t>
      </w:r>
      <w:r w:rsidRPr="003666B7">
        <w:rPr>
          <w:rFonts w:eastAsia="Times New Roman"/>
          <w:color w:val="000000" w:themeColor="text1"/>
          <w:shd w:val="clear" w:color="auto" w:fill="FFFFFF"/>
        </w:rPr>
        <w:t>Ligia Camara, BSc</w:t>
      </w:r>
      <w:r w:rsidR="003666B7">
        <w:rPr>
          <w:rFonts w:eastAsia="Times New Roman"/>
          <w:color w:val="000000" w:themeColor="text1"/>
          <w:shd w:val="clear" w:color="auto" w:fill="FFFFFF"/>
        </w:rPr>
        <w:t>;</w:t>
      </w:r>
      <w:r w:rsidRPr="003666B7">
        <w:rPr>
          <w:rFonts w:eastAsia="Times New Roman"/>
          <w:color w:val="000000" w:themeColor="text1"/>
          <w:shd w:val="clear" w:color="auto" w:fill="FFFFFF"/>
        </w:rPr>
        <w:t xml:space="preserve"> 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>7</w:t>
      </w:r>
      <w:r w:rsidRPr="003666B7">
        <w:rPr>
          <w:rFonts w:eastAsia="Times New Roman"/>
          <w:color w:val="000000" w:themeColor="text1"/>
          <w:shd w:val="clear" w:color="auto" w:fill="FFFFFF"/>
        </w:rPr>
        <w:t xml:space="preserve">Rogério H. Passos, MD; 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>5</w:t>
      </w:r>
      <w:r w:rsidRPr="003666B7">
        <w:rPr>
          <w:rFonts w:eastAsia="Times New Roman"/>
          <w:color w:val="000000" w:themeColor="text1"/>
          <w:shd w:val="clear" w:color="auto" w:fill="FFFFFF"/>
        </w:rPr>
        <w:t xml:space="preserve">Angela M Salinet, PhD; 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>5</w:t>
      </w:r>
      <w:r w:rsidRPr="003666B7">
        <w:rPr>
          <w:rFonts w:eastAsia="Times New Roman"/>
          <w:color w:val="000000" w:themeColor="text1"/>
          <w:shd w:val="clear" w:color="auto" w:fill="FFFFFF"/>
        </w:rPr>
        <w:t xml:space="preserve">Daniel S Azevedo, MD; 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>5</w:t>
      </w:r>
      <w:r w:rsidRPr="003666B7">
        <w:rPr>
          <w:rFonts w:eastAsia="Times New Roman"/>
          <w:color w:val="000000" w:themeColor="text1"/>
          <w:shd w:val="clear" w:color="auto" w:fill="FFFFFF"/>
        </w:rPr>
        <w:t xml:space="preserve">Marcelo de-Lima-Oliveira, MD; 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>1</w:t>
      </w:r>
      <w:r w:rsidRPr="003666B7">
        <w:rPr>
          <w:rFonts w:eastAsia="Times New Roman"/>
          <w:color w:val="000000" w:themeColor="text1"/>
          <w:shd w:val="clear" w:color="auto" w:fill="FFFFFF"/>
        </w:rPr>
        <w:t xml:space="preserve">Filomena RBG Galas MD, PhD; 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>5</w:t>
      </w:r>
      <w:r w:rsidRPr="003666B7">
        <w:rPr>
          <w:rFonts w:eastAsia="Times New Roman"/>
          <w:color w:val="000000" w:themeColor="text1"/>
          <w:shd w:val="clear" w:color="auto" w:fill="FFFFFF"/>
        </w:rPr>
        <w:t xml:space="preserve">Ricardo Nogueira, MD, PhD; 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>8</w:t>
      </w:r>
      <w:r w:rsidRPr="003666B7">
        <w:rPr>
          <w:rFonts w:eastAsia="Times New Roman"/>
          <w:color w:val="000000" w:themeColor="text1"/>
          <w:shd w:val="clear" w:color="auto" w:fill="FFFFFF"/>
        </w:rPr>
        <w:t>Fabio S Taccone, MD, PhD</w:t>
      </w:r>
      <w:r w:rsidR="003666B7">
        <w:rPr>
          <w:rFonts w:eastAsia="Times New Roman"/>
          <w:color w:val="000000" w:themeColor="text1"/>
          <w:shd w:val="clear" w:color="auto" w:fill="FFFFFF"/>
        </w:rPr>
        <w:t>;</w:t>
      </w:r>
      <w:r w:rsidRPr="003666B7">
        <w:rPr>
          <w:rFonts w:eastAsia="Times New Roman"/>
          <w:color w:val="000000" w:themeColor="text1"/>
          <w:shd w:val="clear" w:color="auto" w:fill="FFFFFF"/>
        </w:rPr>
        <w:t xml:space="preserve"> 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>9</w:t>
      </w:r>
      <w:r w:rsidRPr="003666B7">
        <w:rPr>
          <w:rFonts w:eastAsia="Times New Roman"/>
          <w:color w:val="000000" w:themeColor="text1"/>
          <w:shd w:val="clear" w:color="auto" w:fill="FFFFFF"/>
        </w:rPr>
        <w:t>Giovanni Landoni, MD, PhD</w:t>
      </w:r>
      <w:r w:rsidR="003666B7">
        <w:rPr>
          <w:rFonts w:eastAsia="Times New Roman"/>
          <w:color w:val="000000" w:themeColor="text1"/>
          <w:shd w:val="clear" w:color="auto" w:fill="FFFFFF"/>
        </w:rPr>
        <w:t>;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 xml:space="preserve"> 1</w:t>
      </w:r>
      <w:r w:rsidRPr="003666B7">
        <w:rPr>
          <w:rFonts w:eastAsia="Times New Roman"/>
          <w:color w:val="000000" w:themeColor="text1"/>
          <w:shd w:val="clear" w:color="auto" w:fill="FFFFFF"/>
        </w:rPr>
        <w:t xml:space="preserve">Juliano P Almeida, MD, PhD; </w:t>
      </w:r>
      <w:r w:rsidRPr="003666B7">
        <w:rPr>
          <w:rFonts w:eastAsia="Times New Roman"/>
          <w:color w:val="000000" w:themeColor="text1"/>
          <w:shd w:val="clear" w:color="auto" w:fill="FFFFFF"/>
          <w:vertAlign w:val="superscript"/>
        </w:rPr>
        <w:t>3,4</w:t>
      </w:r>
      <w:r w:rsidRPr="003666B7">
        <w:rPr>
          <w:rFonts w:eastAsia="Times New Roman"/>
          <w:color w:val="000000" w:themeColor="text1"/>
          <w:shd w:val="clear" w:color="auto" w:fill="FFFFFF"/>
        </w:rPr>
        <w:t>Thompson G Robinson, MD;</w:t>
      </w:r>
      <w:r w:rsidRPr="003666B7">
        <w:rPr>
          <w:color w:val="000000" w:themeColor="text1"/>
          <w:vertAlign w:val="superscript"/>
        </w:rPr>
        <w:t xml:space="preserve"> 6</w:t>
      </w:r>
      <w:r w:rsidRPr="003666B7">
        <w:rPr>
          <w:rFonts w:eastAsia="Times New Roman"/>
          <w:color w:val="000000" w:themeColor="text1"/>
          <w:shd w:val="clear" w:color="auto" w:fill="FFFFFF"/>
        </w:rPr>
        <w:t>Ludhmila A Hajjar, MD, PhD.</w:t>
      </w:r>
    </w:p>
    <w:p w:rsidR="00D44AD9" w:rsidRPr="003666B7" w:rsidRDefault="00D44AD9" w:rsidP="007B183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</w:rPr>
      </w:pPr>
    </w:p>
    <w:p w:rsidR="00576507" w:rsidRPr="003666B7" w:rsidRDefault="00576507" w:rsidP="007B183C">
      <w:pPr>
        <w:jc w:val="both"/>
        <w:rPr>
          <w:rFonts w:ascii="Times" w:hAnsi="Times"/>
          <w:b/>
          <w:bCs/>
          <w:color w:val="000000"/>
        </w:rPr>
      </w:pPr>
      <w:r w:rsidRPr="003666B7">
        <w:rPr>
          <w:rFonts w:ascii="Times" w:hAnsi="Times"/>
          <w:b/>
          <w:bCs/>
          <w:color w:val="000000"/>
        </w:rPr>
        <w:br w:type="page"/>
      </w:r>
    </w:p>
    <w:p w:rsidR="0008674A" w:rsidRPr="003666B7" w:rsidRDefault="009F6997">
      <w:pPr>
        <w:rPr>
          <w:rFonts w:ascii="Times" w:hAnsi="Times"/>
          <w:color w:val="000000" w:themeColor="text1"/>
        </w:rPr>
      </w:pPr>
      <w:r w:rsidRPr="003666B7">
        <w:rPr>
          <w:rFonts w:ascii="Times" w:hAnsi="Times"/>
          <w:color w:val="000000" w:themeColor="text1"/>
        </w:rPr>
        <w:lastRenderedPageBreak/>
        <w:t>Table S1. Blood test and systemic hemodynamic parameters during surgery and at the first day in the ICU</w:t>
      </w:r>
    </w:p>
    <w:p w:rsidR="009F6997" w:rsidRPr="003666B7" w:rsidRDefault="009F6997">
      <w:pPr>
        <w:rPr>
          <w:rFonts w:ascii="Times" w:hAnsi="Times"/>
          <w:color w:val="000000" w:themeColor="text1"/>
        </w:rPr>
      </w:pP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559"/>
        <w:gridCol w:w="1985"/>
        <w:gridCol w:w="2126"/>
        <w:gridCol w:w="1417"/>
      </w:tblGrid>
      <w:tr w:rsidR="009F6997" w:rsidRPr="003666B7" w:rsidTr="009F6997">
        <w:trPr>
          <w:trHeight w:val="284"/>
        </w:trPr>
        <w:tc>
          <w:tcPr>
            <w:tcW w:w="3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F6997" w:rsidRPr="003666B7" w:rsidRDefault="009F6997" w:rsidP="009F6997">
            <w:pP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IAB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ONTRO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6997" w:rsidRPr="003666B7" w:rsidRDefault="009F6997" w:rsidP="009F6997">
            <w:pP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 = 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 = 33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6997" w:rsidRPr="003666B7" w:rsidRDefault="009F6997" w:rsidP="009F6997">
            <w:pP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BEFORE CP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eart rate (bp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7 ± 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8 ± 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39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emoglobin 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.4 ± 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3.2 ± 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126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3666B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.41 ± 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.42 ±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82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12.45 ± 61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40.9 ± 67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052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t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0 (99 - 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9 (98 - 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31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2 (38 - 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3 (38 - 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20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v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4.22 ± 9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4.7 ± 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67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AP C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8 ± 3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.66 ± 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108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actate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3 (11 - 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 (10 - 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81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V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.11 ± 3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.09 ± 5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058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rdiac index (L/min/m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0 (1.8 - 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1 (1.8 - 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84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rdiac output (L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8 (3.3 - 4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9 (3.15 - 4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04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9.91 ± 7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9.71 ± 9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24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AFTER CP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eart rate (bp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4 ± 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4 ± 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32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emoglobin 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.28 ± 1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.05 ± 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18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3666B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.37 ± 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.36 ±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60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67.18 ± 5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38.72 ± 43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85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t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9 (98 - 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8 (97 - 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132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8 (41 - 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7 (44 - 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60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v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8.47 ± 1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9.42 ± 7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93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AP C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5 (22 - 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6 (22 - 33) 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77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actate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57 ± 2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66 ± 4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76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V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.86 ± 4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.5 ± 4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54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rdiac index (L/min/m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4 (2.2 - 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6 (2.2 - 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45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rdiac output (L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65 (4.05 - 5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7 (3.7 - 7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9.9 ± 7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9.7 ± 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24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ICU Admi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eart rate (bp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1 ±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3 ± 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32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emoglobin 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.08 ± 1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.3 ± 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18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3666B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.36 ± 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.36 ± 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60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64.5 ± 3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60.0 ± 4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85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t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9 (98 - 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9 (98 - 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68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1 (32 - 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1 (35 - 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97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v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1.12 ± 12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9.3 ± 1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93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AP C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1 (15 - 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4 (16 - 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127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actate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8 ± 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7 ± 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76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V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.1 ± 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.0 ± 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54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rdiac index (L/min/m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2 (2 - 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7 (1.9 – 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38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rdiac output (L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8 (3.5 - 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8 (3.1 - 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50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2.9 ± 1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9.3 ± 1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41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12</w:t>
            </w:r>
            <w:r w:rsidR="003666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666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h IC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eart rate (bp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9 ± 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3 ± 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32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lastRenderedPageBreak/>
              <w:t>Hemoglobin 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.7 ± 1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.3 ± 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18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3666B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.37 ± 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.37 ±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60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3.0 ± 3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0.3 ± 2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85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t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8 (97 - 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8 (97 - 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18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7 (34 - 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7 (33 - 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29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v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6.16 ± 8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5.3 ± 1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93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AP C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9 (14 - 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6 (15 - 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127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actate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.48 ± 4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98 ± 2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76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V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.9 ± 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.1 ± 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54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rdiac index (L/min/m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6 (2.1 - 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8 (2.3 - 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46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rdiac output (L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15 (3.73 - 5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0 (3.5 - 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73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3.0 ± 1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8.6 ± 1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073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24</w:t>
            </w:r>
            <w:r w:rsidR="003666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666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h ICU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eart rate (bp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5D40B9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6 ± 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5D40B9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3 ± 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5D40B9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32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emoglobin 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.1 ± 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.7 ± 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18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3666B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.4 ± 0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.4 ±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60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4.7 ± 5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3.6 ± 3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85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t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7.3 ± 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8.8 ± 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40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v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5.8 ± 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0.3 ± 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50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v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 xml:space="preserve">2 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7.4 ± 1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8.4 ± 1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93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AP CO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3.6 ± 2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4.4 ±1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31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actate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.2 ± 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1 ± 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76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V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.7 ± 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.3 ± 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54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rdiac index (L/min/m</w:t>
            </w:r>
            <w:r w:rsidRPr="003666B7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8 (2.5 – 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8 (2.5 - 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96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rdiac output (L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8 (4.2 – 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4 (4.7 - 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40</w:t>
            </w:r>
          </w:p>
        </w:tc>
      </w:tr>
      <w:tr w:rsidR="009F6997" w:rsidRPr="003666B7" w:rsidTr="009F6997">
        <w:trPr>
          <w:trHeight w:val="284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P (mmH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5.63 ± 14.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0.16 ± 1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97" w:rsidRPr="003666B7" w:rsidRDefault="009F6997" w:rsidP="009F699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3666B7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081</w:t>
            </w:r>
          </w:p>
        </w:tc>
      </w:tr>
    </w:tbl>
    <w:p w:rsidR="007B183C" w:rsidRPr="003666B7" w:rsidRDefault="007B183C" w:rsidP="007B183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sz w:val="20"/>
          <w:szCs w:val="20"/>
        </w:rPr>
      </w:pPr>
      <w:r w:rsidRPr="003666B7">
        <w:rPr>
          <w:rFonts w:ascii="Times" w:hAnsi="Times"/>
          <w:color w:val="000000" w:themeColor="text1"/>
          <w:sz w:val="20"/>
          <w:szCs w:val="20"/>
        </w:rPr>
        <w:t>ICU</w:t>
      </w:r>
      <w:r w:rsidR="007E3824" w:rsidRPr="003666B7">
        <w:rPr>
          <w:rFonts w:ascii="Times" w:hAnsi="Times"/>
          <w:color w:val="000000" w:themeColor="text1"/>
          <w:sz w:val="20"/>
          <w:szCs w:val="20"/>
        </w:rPr>
        <w:t>,</w:t>
      </w:r>
      <w:r w:rsidRPr="003666B7">
        <w:rPr>
          <w:rFonts w:ascii="Times" w:hAnsi="Times"/>
          <w:color w:val="000000" w:themeColor="text1"/>
          <w:sz w:val="20"/>
          <w:szCs w:val="20"/>
        </w:rPr>
        <w:t xml:space="preserve"> intensive care unit; PaO</w:t>
      </w:r>
      <w:r w:rsidRPr="003666B7">
        <w:rPr>
          <w:rFonts w:ascii="Times" w:hAnsi="Times"/>
          <w:color w:val="000000" w:themeColor="text1"/>
          <w:sz w:val="20"/>
          <w:szCs w:val="20"/>
          <w:vertAlign w:val="subscript"/>
        </w:rPr>
        <w:t>2</w:t>
      </w:r>
      <w:r w:rsidR="007E3824" w:rsidRPr="003666B7">
        <w:rPr>
          <w:rFonts w:ascii="Times" w:hAnsi="Times"/>
          <w:color w:val="000000" w:themeColor="text1"/>
          <w:sz w:val="20"/>
          <w:szCs w:val="20"/>
        </w:rPr>
        <w:t>,</w:t>
      </w:r>
      <w:r w:rsidRPr="003666B7">
        <w:rPr>
          <w:rFonts w:ascii="Times" w:hAnsi="Times"/>
          <w:color w:val="000000" w:themeColor="text1"/>
          <w:sz w:val="20"/>
          <w:szCs w:val="20"/>
        </w:rPr>
        <w:t xml:space="preserve"> arterial oxygen tension; SatO</w:t>
      </w:r>
      <w:r w:rsidRPr="003666B7">
        <w:rPr>
          <w:rFonts w:ascii="Times" w:hAnsi="Times"/>
          <w:color w:val="000000" w:themeColor="text1"/>
          <w:sz w:val="20"/>
          <w:szCs w:val="20"/>
          <w:vertAlign w:val="subscript"/>
        </w:rPr>
        <w:t>2</w:t>
      </w:r>
      <w:r w:rsidR="007E3824" w:rsidRPr="003666B7">
        <w:rPr>
          <w:rFonts w:ascii="Times" w:hAnsi="Times"/>
          <w:color w:val="000000" w:themeColor="text1"/>
          <w:sz w:val="20"/>
          <w:szCs w:val="20"/>
        </w:rPr>
        <w:t>,</w:t>
      </w:r>
      <w:r w:rsidRPr="003666B7">
        <w:rPr>
          <w:rFonts w:ascii="Times" w:hAnsi="Times"/>
          <w:color w:val="000000" w:themeColor="text1"/>
          <w:sz w:val="20"/>
          <w:szCs w:val="20"/>
        </w:rPr>
        <w:t xml:space="preserve"> arterial oxygen saturation; BE</w:t>
      </w:r>
      <w:r w:rsidR="007E3824" w:rsidRPr="003666B7">
        <w:rPr>
          <w:rFonts w:ascii="Times" w:hAnsi="Times"/>
          <w:color w:val="000000" w:themeColor="text1"/>
          <w:sz w:val="20"/>
          <w:szCs w:val="20"/>
        </w:rPr>
        <w:t>,</w:t>
      </w:r>
      <w:r w:rsidRPr="003666B7">
        <w:rPr>
          <w:rFonts w:ascii="Times" w:hAnsi="Times"/>
          <w:color w:val="000000" w:themeColor="text1"/>
          <w:sz w:val="20"/>
          <w:szCs w:val="20"/>
        </w:rPr>
        <w:t xml:space="preserve"> base excess; PvO</w:t>
      </w:r>
      <w:r w:rsidRPr="003666B7">
        <w:rPr>
          <w:rFonts w:ascii="Times" w:hAnsi="Times"/>
          <w:color w:val="000000" w:themeColor="text1"/>
          <w:sz w:val="20"/>
          <w:szCs w:val="20"/>
          <w:vertAlign w:val="subscript"/>
        </w:rPr>
        <w:t>2</w:t>
      </w:r>
      <w:r w:rsidR="007E3824" w:rsidRPr="003666B7">
        <w:rPr>
          <w:rFonts w:ascii="Times" w:hAnsi="Times"/>
          <w:color w:val="000000" w:themeColor="text1"/>
          <w:sz w:val="20"/>
          <w:szCs w:val="20"/>
        </w:rPr>
        <w:t>,</w:t>
      </w:r>
      <w:r w:rsidRPr="003666B7">
        <w:rPr>
          <w:rFonts w:ascii="Times" w:hAnsi="Times"/>
          <w:color w:val="000000" w:themeColor="text1"/>
          <w:sz w:val="20"/>
          <w:szCs w:val="20"/>
        </w:rPr>
        <w:t xml:space="preserve"> venous oxygen tension; SvO</w:t>
      </w:r>
      <w:r w:rsidRPr="003666B7">
        <w:rPr>
          <w:rFonts w:ascii="Times" w:hAnsi="Times"/>
          <w:color w:val="000000" w:themeColor="text1"/>
          <w:sz w:val="20"/>
          <w:szCs w:val="20"/>
          <w:vertAlign w:val="subscript"/>
        </w:rPr>
        <w:t>2</w:t>
      </w:r>
      <w:r w:rsidR="007E3824" w:rsidRPr="003666B7">
        <w:rPr>
          <w:rFonts w:ascii="Times" w:hAnsi="Times"/>
          <w:color w:val="000000" w:themeColor="text1"/>
          <w:sz w:val="20"/>
          <w:szCs w:val="20"/>
        </w:rPr>
        <w:t>,</w:t>
      </w:r>
      <w:r w:rsidRPr="003666B7">
        <w:rPr>
          <w:rFonts w:ascii="Times" w:hAnsi="Times"/>
          <w:color w:val="000000" w:themeColor="text1"/>
          <w:sz w:val="20"/>
          <w:szCs w:val="20"/>
        </w:rPr>
        <w:t xml:space="preserve"> saturation from mixed venous blood; GAP CO</w:t>
      </w:r>
      <w:r w:rsidRPr="003666B7">
        <w:rPr>
          <w:rFonts w:ascii="Times" w:hAnsi="Times"/>
          <w:color w:val="000000" w:themeColor="text1"/>
          <w:sz w:val="20"/>
          <w:szCs w:val="20"/>
          <w:vertAlign w:val="subscript"/>
        </w:rPr>
        <w:t>2</w:t>
      </w:r>
      <w:r w:rsidR="007E3824" w:rsidRPr="003666B7">
        <w:rPr>
          <w:rFonts w:ascii="Times" w:hAnsi="Times"/>
          <w:color w:val="000000" w:themeColor="text1"/>
          <w:sz w:val="20"/>
          <w:szCs w:val="20"/>
        </w:rPr>
        <w:t>,</w:t>
      </w:r>
      <w:r w:rsidRPr="003666B7">
        <w:rPr>
          <w:rFonts w:ascii="Times" w:hAnsi="Times"/>
          <w:color w:val="000000" w:themeColor="text1"/>
          <w:sz w:val="20"/>
          <w:szCs w:val="20"/>
        </w:rPr>
        <w:t xml:space="preserve"> central venous-to-arterial CO</w:t>
      </w:r>
      <w:r w:rsidRPr="003666B7">
        <w:rPr>
          <w:rFonts w:ascii="Times" w:hAnsi="Times"/>
          <w:color w:val="000000" w:themeColor="text1"/>
          <w:sz w:val="20"/>
          <w:szCs w:val="20"/>
          <w:vertAlign w:val="subscript"/>
        </w:rPr>
        <w:t>2</w:t>
      </w:r>
      <w:r w:rsidRPr="003666B7">
        <w:rPr>
          <w:rFonts w:ascii="Times" w:hAnsi="Times"/>
          <w:color w:val="000000" w:themeColor="text1"/>
          <w:sz w:val="20"/>
          <w:szCs w:val="20"/>
        </w:rPr>
        <w:t xml:space="preserve"> difference; CO</w:t>
      </w:r>
      <w:r w:rsidRPr="003666B7">
        <w:rPr>
          <w:rFonts w:ascii="Times" w:hAnsi="Times"/>
          <w:color w:val="000000" w:themeColor="text1"/>
          <w:sz w:val="20"/>
          <w:szCs w:val="20"/>
          <w:vertAlign w:val="subscript"/>
        </w:rPr>
        <w:t>2</w:t>
      </w:r>
      <w:r w:rsidR="007E3824" w:rsidRPr="003666B7">
        <w:rPr>
          <w:rFonts w:ascii="Times" w:hAnsi="Times"/>
          <w:color w:val="000000" w:themeColor="text1"/>
          <w:sz w:val="20"/>
          <w:szCs w:val="20"/>
        </w:rPr>
        <w:t>,</w:t>
      </w:r>
      <w:r w:rsidRPr="003666B7">
        <w:rPr>
          <w:rFonts w:ascii="Times" w:hAnsi="Times"/>
          <w:color w:val="000000" w:themeColor="text1"/>
          <w:sz w:val="20"/>
          <w:szCs w:val="20"/>
        </w:rPr>
        <w:t xml:space="preserve"> carbon dioxide; CVP</w:t>
      </w:r>
      <w:r w:rsidR="007E3824" w:rsidRPr="003666B7">
        <w:rPr>
          <w:rFonts w:ascii="Times" w:hAnsi="Times"/>
          <w:color w:val="000000" w:themeColor="text1"/>
          <w:sz w:val="20"/>
          <w:szCs w:val="20"/>
        </w:rPr>
        <w:t>,</w:t>
      </w:r>
      <w:r w:rsidRPr="003666B7">
        <w:rPr>
          <w:rFonts w:ascii="Times" w:hAnsi="Times"/>
          <w:color w:val="000000" w:themeColor="text1"/>
          <w:sz w:val="20"/>
          <w:szCs w:val="20"/>
        </w:rPr>
        <w:t xml:space="preserve"> central venous pressure; DO</w:t>
      </w:r>
      <w:r w:rsidRPr="003666B7">
        <w:rPr>
          <w:rFonts w:ascii="Times" w:hAnsi="Times"/>
          <w:color w:val="000000" w:themeColor="text1"/>
          <w:sz w:val="20"/>
          <w:szCs w:val="20"/>
          <w:vertAlign w:val="subscript"/>
        </w:rPr>
        <w:t>2</w:t>
      </w:r>
      <w:r w:rsidR="007E3824" w:rsidRPr="003666B7">
        <w:rPr>
          <w:rFonts w:ascii="Times" w:hAnsi="Times"/>
          <w:color w:val="000000" w:themeColor="text1"/>
          <w:sz w:val="20"/>
          <w:szCs w:val="20"/>
        </w:rPr>
        <w:t>,</w:t>
      </w:r>
      <w:r w:rsidRPr="003666B7">
        <w:rPr>
          <w:rFonts w:ascii="Times" w:hAnsi="Times"/>
          <w:color w:val="000000" w:themeColor="text1"/>
          <w:sz w:val="20"/>
          <w:szCs w:val="20"/>
        </w:rPr>
        <w:t xml:space="preserve"> oxygen delivery; VO</w:t>
      </w:r>
      <w:r w:rsidRPr="003666B7">
        <w:rPr>
          <w:rFonts w:ascii="Times" w:hAnsi="Times"/>
          <w:color w:val="000000" w:themeColor="text1"/>
          <w:sz w:val="20"/>
          <w:szCs w:val="20"/>
          <w:vertAlign w:val="subscript"/>
        </w:rPr>
        <w:t>2</w:t>
      </w:r>
      <w:r w:rsidR="007E3824" w:rsidRPr="003666B7">
        <w:rPr>
          <w:rFonts w:ascii="Times" w:hAnsi="Times"/>
          <w:color w:val="000000" w:themeColor="text1"/>
          <w:sz w:val="20"/>
          <w:szCs w:val="20"/>
          <w:vertAlign w:val="subscript"/>
        </w:rPr>
        <w:t>,</w:t>
      </w:r>
      <w:r w:rsidRPr="003666B7">
        <w:rPr>
          <w:rFonts w:ascii="Times" w:hAnsi="Times"/>
          <w:color w:val="000000" w:themeColor="text1"/>
          <w:sz w:val="20"/>
          <w:szCs w:val="20"/>
        </w:rPr>
        <w:t xml:space="preserve"> oxygen consumption; MAP</w:t>
      </w:r>
      <w:r w:rsidR="007E3824" w:rsidRPr="003666B7">
        <w:rPr>
          <w:rFonts w:ascii="Times" w:hAnsi="Times"/>
          <w:color w:val="000000" w:themeColor="text1"/>
          <w:sz w:val="20"/>
          <w:szCs w:val="20"/>
        </w:rPr>
        <w:t>,</w:t>
      </w:r>
      <w:r w:rsidR="007410BE" w:rsidRPr="003666B7">
        <w:rPr>
          <w:rFonts w:ascii="Times" w:hAnsi="Times"/>
          <w:color w:val="000000" w:themeColor="text1"/>
          <w:sz w:val="20"/>
          <w:szCs w:val="20"/>
        </w:rPr>
        <w:t xml:space="preserve"> mean arterial pressure.</w:t>
      </w:r>
    </w:p>
    <w:p w:rsidR="007B183C" w:rsidRPr="003666B7" w:rsidRDefault="007B183C" w:rsidP="007B183C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</w:rPr>
      </w:pPr>
    </w:p>
    <w:p w:rsidR="00565B73" w:rsidRPr="003666B7" w:rsidRDefault="00565B73" w:rsidP="00565B73">
      <w:pPr>
        <w:autoSpaceDE w:val="0"/>
        <w:autoSpaceDN w:val="0"/>
        <w:adjustRightInd w:val="0"/>
        <w:jc w:val="both"/>
        <w:rPr>
          <w:rFonts w:ascii="Times" w:hAnsi="Times"/>
          <w:b/>
          <w:color w:val="000000" w:themeColor="text1"/>
        </w:rPr>
      </w:pPr>
    </w:p>
    <w:p w:rsidR="00565B73" w:rsidRPr="003666B7" w:rsidRDefault="00565B73" w:rsidP="00565B73">
      <w:pPr>
        <w:autoSpaceDE w:val="0"/>
        <w:autoSpaceDN w:val="0"/>
        <w:adjustRightInd w:val="0"/>
        <w:jc w:val="both"/>
        <w:rPr>
          <w:rFonts w:ascii="Times" w:hAnsi="Times"/>
          <w:b/>
          <w:color w:val="000000" w:themeColor="text1"/>
        </w:rPr>
      </w:pPr>
    </w:p>
    <w:sectPr w:rsidR="00565B73" w:rsidRPr="003666B7" w:rsidSect="00A148D2">
      <w:footerReference w:type="default" r:id="rId7"/>
      <w:headerReference w:type="first" r:id="rId8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0E59" w:rsidRDefault="00330E59">
      <w:r>
        <w:separator/>
      </w:r>
    </w:p>
  </w:endnote>
  <w:endnote w:type="continuationSeparator" w:id="0">
    <w:p w:rsidR="00330E59" w:rsidRDefault="00330E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2490" w:rsidRDefault="00677E6A">
    <w:pPr>
      <w:pStyle w:val="Footer"/>
      <w:jc w:val="right"/>
    </w:pPr>
    <w:r>
      <w:fldChar w:fldCharType="begin"/>
    </w:r>
    <w:r w:rsidR="00332490">
      <w:instrText xml:space="preserve"> PAGE   \* MERGEFORMAT </w:instrText>
    </w:r>
    <w:r>
      <w:fldChar w:fldCharType="separate"/>
    </w:r>
    <w:r w:rsidR="00A032EE">
      <w:rPr>
        <w:noProof/>
      </w:rPr>
      <w:t>3</w:t>
    </w:r>
    <w:r>
      <w:rPr>
        <w:noProof/>
      </w:rPr>
      <w:fldChar w:fldCharType="end"/>
    </w:r>
  </w:p>
  <w:p w:rsidR="00332490" w:rsidRDefault="0033249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0E59" w:rsidRDefault="00330E59">
      <w:r>
        <w:separator/>
      </w:r>
    </w:p>
  </w:footnote>
  <w:footnote w:type="continuationSeparator" w:id="0">
    <w:p w:rsidR="00330E59" w:rsidRDefault="00330E5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2490" w:rsidRDefault="00677E6A">
    <w:pPr>
      <w:pStyle w:val="Header"/>
      <w:jc w:val="right"/>
    </w:pPr>
    <w:r>
      <w:fldChar w:fldCharType="begin"/>
    </w:r>
    <w:r w:rsidR="00332490">
      <w:instrText xml:space="preserve"> PAGE   \* MERGEFORMAT </w:instrText>
    </w:r>
    <w:r>
      <w:fldChar w:fldCharType="separate"/>
    </w:r>
    <w:r w:rsidR="00A032EE">
      <w:rPr>
        <w:noProof/>
      </w:rPr>
      <w:t>1</w:t>
    </w:r>
    <w:r>
      <w:rPr>
        <w:noProof/>
      </w:rPr>
      <w:fldChar w:fldCharType="end"/>
    </w:r>
  </w:p>
  <w:p w:rsidR="00332490" w:rsidRDefault="0033249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360E06"/>
    <w:multiLevelType w:val="hybridMultilevel"/>
    <w:tmpl w:val="79B80C2A"/>
    <w:lvl w:ilvl="0" w:tplc="A33828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76507"/>
    <w:rsid w:val="00013C5E"/>
    <w:rsid w:val="00032A40"/>
    <w:rsid w:val="00035B6E"/>
    <w:rsid w:val="0004624E"/>
    <w:rsid w:val="000525B8"/>
    <w:rsid w:val="00072C60"/>
    <w:rsid w:val="0008674A"/>
    <w:rsid w:val="00091EA8"/>
    <w:rsid w:val="000969B0"/>
    <w:rsid w:val="00097568"/>
    <w:rsid w:val="000C5268"/>
    <w:rsid w:val="00146CF6"/>
    <w:rsid w:val="0015315B"/>
    <w:rsid w:val="00195749"/>
    <w:rsid w:val="001B1036"/>
    <w:rsid w:val="001E498B"/>
    <w:rsid w:val="001F5EC3"/>
    <w:rsid w:val="00211DCD"/>
    <w:rsid w:val="00226F4D"/>
    <w:rsid w:val="00246ABF"/>
    <w:rsid w:val="00275082"/>
    <w:rsid w:val="002941A5"/>
    <w:rsid w:val="00297968"/>
    <w:rsid w:val="002A4A26"/>
    <w:rsid w:val="002C15B4"/>
    <w:rsid w:val="002C1C81"/>
    <w:rsid w:val="002D2518"/>
    <w:rsid w:val="002E3011"/>
    <w:rsid w:val="002E3AF7"/>
    <w:rsid w:val="00302E4F"/>
    <w:rsid w:val="00323212"/>
    <w:rsid w:val="00330E59"/>
    <w:rsid w:val="00332490"/>
    <w:rsid w:val="00337079"/>
    <w:rsid w:val="00341D53"/>
    <w:rsid w:val="00362204"/>
    <w:rsid w:val="003652C3"/>
    <w:rsid w:val="00365D16"/>
    <w:rsid w:val="003666B7"/>
    <w:rsid w:val="00385982"/>
    <w:rsid w:val="00396724"/>
    <w:rsid w:val="003B1994"/>
    <w:rsid w:val="003B3707"/>
    <w:rsid w:val="003E0FE9"/>
    <w:rsid w:val="004476AD"/>
    <w:rsid w:val="004530A8"/>
    <w:rsid w:val="004620B2"/>
    <w:rsid w:val="004875B8"/>
    <w:rsid w:val="004A1D85"/>
    <w:rsid w:val="004B6D70"/>
    <w:rsid w:val="004C3B82"/>
    <w:rsid w:val="004C4890"/>
    <w:rsid w:val="004D234B"/>
    <w:rsid w:val="005068EB"/>
    <w:rsid w:val="00532ED3"/>
    <w:rsid w:val="00542809"/>
    <w:rsid w:val="00543699"/>
    <w:rsid w:val="00552DE6"/>
    <w:rsid w:val="00561ABA"/>
    <w:rsid w:val="00563D73"/>
    <w:rsid w:val="00565B73"/>
    <w:rsid w:val="00572222"/>
    <w:rsid w:val="00576507"/>
    <w:rsid w:val="00583328"/>
    <w:rsid w:val="005D40B9"/>
    <w:rsid w:val="005E3E8A"/>
    <w:rsid w:val="005F667F"/>
    <w:rsid w:val="00603720"/>
    <w:rsid w:val="00605BAA"/>
    <w:rsid w:val="00657362"/>
    <w:rsid w:val="00677E6A"/>
    <w:rsid w:val="006833EC"/>
    <w:rsid w:val="006B6C17"/>
    <w:rsid w:val="006E3152"/>
    <w:rsid w:val="007410BE"/>
    <w:rsid w:val="00745F1D"/>
    <w:rsid w:val="0075550D"/>
    <w:rsid w:val="00757D67"/>
    <w:rsid w:val="00766626"/>
    <w:rsid w:val="007838DB"/>
    <w:rsid w:val="00784A45"/>
    <w:rsid w:val="0078787C"/>
    <w:rsid w:val="007A1F41"/>
    <w:rsid w:val="007A5037"/>
    <w:rsid w:val="007B183C"/>
    <w:rsid w:val="007E3801"/>
    <w:rsid w:val="007E3824"/>
    <w:rsid w:val="00803340"/>
    <w:rsid w:val="00811A93"/>
    <w:rsid w:val="008255AF"/>
    <w:rsid w:val="008428E9"/>
    <w:rsid w:val="00851281"/>
    <w:rsid w:val="008D2E17"/>
    <w:rsid w:val="008D6E70"/>
    <w:rsid w:val="008D7854"/>
    <w:rsid w:val="008D7C5E"/>
    <w:rsid w:val="008E2051"/>
    <w:rsid w:val="00923454"/>
    <w:rsid w:val="00926D62"/>
    <w:rsid w:val="00930090"/>
    <w:rsid w:val="00937656"/>
    <w:rsid w:val="00972F0D"/>
    <w:rsid w:val="009B1A1C"/>
    <w:rsid w:val="009B68AB"/>
    <w:rsid w:val="009D3529"/>
    <w:rsid w:val="009F6997"/>
    <w:rsid w:val="00A032EE"/>
    <w:rsid w:val="00A148D2"/>
    <w:rsid w:val="00A16B16"/>
    <w:rsid w:val="00A24C6C"/>
    <w:rsid w:val="00A339C8"/>
    <w:rsid w:val="00A41571"/>
    <w:rsid w:val="00A728D0"/>
    <w:rsid w:val="00A94081"/>
    <w:rsid w:val="00AC482F"/>
    <w:rsid w:val="00AC4B96"/>
    <w:rsid w:val="00AE148E"/>
    <w:rsid w:val="00AE605F"/>
    <w:rsid w:val="00AE60A1"/>
    <w:rsid w:val="00AE7507"/>
    <w:rsid w:val="00AF5451"/>
    <w:rsid w:val="00B2755E"/>
    <w:rsid w:val="00B37200"/>
    <w:rsid w:val="00BA0FBA"/>
    <w:rsid w:val="00BC5C73"/>
    <w:rsid w:val="00BD182E"/>
    <w:rsid w:val="00BD7D81"/>
    <w:rsid w:val="00BE1812"/>
    <w:rsid w:val="00C378D4"/>
    <w:rsid w:val="00C57ED4"/>
    <w:rsid w:val="00C878E0"/>
    <w:rsid w:val="00CC5C1F"/>
    <w:rsid w:val="00CD0E45"/>
    <w:rsid w:val="00CF0277"/>
    <w:rsid w:val="00D27A53"/>
    <w:rsid w:val="00D4252E"/>
    <w:rsid w:val="00D44AD9"/>
    <w:rsid w:val="00D92537"/>
    <w:rsid w:val="00E108CA"/>
    <w:rsid w:val="00E16C73"/>
    <w:rsid w:val="00E3334D"/>
    <w:rsid w:val="00E4130F"/>
    <w:rsid w:val="00E520A4"/>
    <w:rsid w:val="00EB3FCF"/>
    <w:rsid w:val="00F30659"/>
    <w:rsid w:val="00F3319B"/>
    <w:rsid w:val="00F3672D"/>
    <w:rsid w:val="00F53AD1"/>
    <w:rsid w:val="00F824F1"/>
    <w:rsid w:val="00F92243"/>
    <w:rsid w:val="00F94A74"/>
    <w:rsid w:val="00F96C8B"/>
    <w:rsid w:val="00FA1464"/>
    <w:rsid w:val="00FC272F"/>
    <w:rsid w:val="00FF3C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507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507"/>
    <w:pPr>
      <w:tabs>
        <w:tab w:val="center" w:pos="4513"/>
        <w:tab w:val="right" w:pos="9026"/>
      </w:tabs>
    </w:pPr>
    <w:rPr>
      <w:rFonts w:ascii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76507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76507"/>
    <w:pPr>
      <w:tabs>
        <w:tab w:val="center" w:pos="4513"/>
        <w:tab w:val="right" w:pos="9026"/>
      </w:tabs>
    </w:pPr>
    <w:rPr>
      <w:rFonts w:ascii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76507"/>
    <w:rPr>
      <w:rFonts w:ascii="Calibri" w:eastAsia="Calibri" w:hAnsi="Calibri" w:cs="Times New Roman"/>
      <w:sz w:val="22"/>
      <w:szCs w:val="22"/>
    </w:rPr>
  </w:style>
  <w:style w:type="table" w:customStyle="1" w:styleId="LightShading1">
    <w:name w:val="Light Shading1"/>
    <w:basedOn w:val="TableNormal"/>
    <w:uiPriority w:val="60"/>
    <w:rsid w:val="00576507"/>
    <w:pPr>
      <w:jc w:val="both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22">
    <w:name w:val="List Table 22"/>
    <w:basedOn w:val="TableNormal"/>
    <w:uiPriority w:val="47"/>
    <w:rsid w:val="007B183C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7B183C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D352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529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529"/>
    <w:rPr>
      <w:rFonts w:ascii="Tahoma" w:eastAsia="Calibri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5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529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5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529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1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8</Words>
  <Characters>3583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Caldas Ribeiro</dc:creator>
  <cp:lastModifiedBy>Jasmine H.</cp:lastModifiedBy>
  <cp:revision>5</cp:revision>
  <dcterms:created xsi:type="dcterms:W3CDTF">2019-06-21T18:54:00Z</dcterms:created>
  <dcterms:modified xsi:type="dcterms:W3CDTF">2019-11-19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619.9765046296</vt:r8>
  </property>
</Properties>
</file>